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B78" w:rsidRDefault="00403657" w:rsidP="0081629C">
      <w:pPr>
        <w:spacing w:line="480" w:lineRule="auto"/>
        <w:jc w:val="both"/>
        <w:rPr>
          <w:b/>
          <w:sz w:val="24"/>
        </w:rPr>
      </w:pPr>
      <w:r w:rsidRPr="00403657">
        <w:rPr>
          <w:b/>
          <w:sz w:val="24"/>
        </w:rPr>
        <w:t>Supplementary information, Fig</w:t>
      </w:r>
      <w:r>
        <w:rPr>
          <w:b/>
          <w:sz w:val="24"/>
        </w:rPr>
        <w:t>.</w:t>
      </w:r>
      <w:r w:rsidRPr="00403657">
        <w:rPr>
          <w:b/>
          <w:sz w:val="24"/>
        </w:rPr>
        <w:t xml:space="preserve"> S</w:t>
      </w:r>
      <w:r w:rsidR="003D6727">
        <w:rPr>
          <w:b/>
          <w:sz w:val="24"/>
        </w:rPr>
        <w:t>6</w:t>
      </w:r>
    </w:p>
    <w:p w:rsidR="00F07B78" w:rsidRDefault="003D6727" w:rsidP="0081629C">
      <w:pPr>
        <w:spacing w:line="480" w:lineRule="auto"/>
        <w:jc w:val="both"/>
        <w:rPr>
          <w:b/>
          <w:sz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267635" cy="2209347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2" b="64496"/>
                    <a:stretch/>
                  </pic:blipFill>
                  <pic:spPr bwMode="auto">
                    <a:xfrm>
                      <a:off x="0" y="0"/>
                      <a:ext cx="5268595" cy="2209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3657" w:rsidRDefault="00403657" w:rsidP="00AB4FBF">
      <w:pPr>
        <w:jc w:val="both"/>
        <w:rPr>
          <w:b/>
          <w:sz w:val="24"/>
          <w:szCs w:val="24"/>
        </w:rPr>
      </w:pPr>
    </w:p>
    <w:p w:rsidR="003D6727" w:rsidRPr="00562ABD" w:rsidRDefault="00562ABD" w:rsidP="00562ABD">
      <w:pPr>
        <w:jc w:val="both"/>
        <w:rPr>
          <w:sz w:val="20"/>
          <w:szCs w:val="24"/>
        </w:rPr>
      </w:pPr>
      <w:r w:rsidRPr="00562ABD">
        <w:rPr>
          <w:b/>
          <w:sz w:val="20"/>
          <w:szCs w:val="24"/>
        </w:rPr>
        <w:t xml:space="preserve">Fig. S6 </w:t>
      </w:r>
      <w:proofErr w:type="spellStart"/>
      <w:r w:rsidRPr="00562ABD">
        <w:rPr>
          <w:b/>
          <w:sz w:val="20"/>
          <w:szCs w:val="24"/>
        </w:rPr>
        <w:t>Rheb</w:t>
      </w:r>
      <w:proofErr w:type="spellEnd"/>
      <w:r w:rsidRPr="00562ABD">
        <w:rPr>
          <w:b/>
          <w:sz w:val="20"/>
          <w:szCs w:val="24"/>
        </w:rPr>
        <w:t xml:space="preserve"> ubiquitination regulates cell autophagy, cell proliferation and cell size.</w:t>
      </w:r>
      <w:r w:rsidRPr="00562ABD">
        <w:rPr>
          <w:b/>
          <w:sz w:val="20"/>
          <w:szCs w:val="24"/>
        </w:rPr>
        <w:t xml:space="preserve"> </w:t>
      </w:r>
      <w:r w:rsidRPr="00562ABD">
        <w:rPr>
          <w:sz w:val="20"/>
          <w:szCs w:val="24"/>
        </w:rPr>
        <w:t xml:space="preserve">(a). The protein levels of LC3II was analyzed in HEK293T cells after glucose starvation. Cells were harvested with the treatment of Bafilomycin A1(100 </w:t>
      </w:r>
      <w:proofErr w:type="spellStart"/>
      <w:r w:rsidRPr="00562ABD">
        <w:rPr>
          <w:sz w:val="20"/>
          <w:szCs w:val="24"/>
        </w:rPr>
        <w:t>nM</w:t>
      </w:r>
      <w:proofErr w:type="spellEnd"/>
      <w:r w:rsidRPr="00562ABD">
        <w:rPr>
          <w:sz w:val="20"/>
          <w:szCs w:val="24"/>
        </w:rPr>
        <w:t>) treatment for 4 hours. The knockdown efficiency of RNF152 was detected by RT-PCR in Supplementary information, Fig. S2d.</w:t>
      </w:r>
      <w:r w:rsidRPr="00562ABD">
        <w:rPr>
          <w:sz w:val="20"/>
          <w:szCs w:val="24"/>
        </w:rPr>
        <w:t xml:space="preserve"> </w:t>
      </w:r>
      <w:r w:rsidRPr="00562ABD">
        <w:rPr>
          <w:sz w:val="20"/>
          <w:szCs w:val="24"/>
        </w:rPr>
        <w:t xml:space="preserve">(b). The protein levels of LC3II were analyzed in HEK293T cells after glucose starvation. Cells were treated with Bafilomycin A1(100 </w:t>
      </w:r>
      <w:proofErr w:type="spellStart"/>
      <w:r w:rsidRPr="00562ABD">
        <w:rPr>
          <w:sz w:val="20"/>
          <w:szCs w:val="24"/>
        </w:rPr>
        <w:t>nM</w:t>
      </w:r>
      <w:proofErr w:type="spellEnd"/>
      <w:r w:rsidRPr="00562ABD">
        <w:rPr>
          <w:sz w:val="20"/>
          <w:szCs w:val="24"/>
        </w:rPr>
        <w:t>) for 4 hours before being harvested.</w:t>
      </w:r>
      <w:r w:rsidRPr="00562ABD">
        <w:rPr>
          <w:sz w:val="20"/>
          <w:szCs w:val="24"/>
        </w:rPr>
        <w:t xml:space="preserve"> </w:t>
      </w:r>
      <w:r w:rsidRPr="00562ABD">
        <w:rPr>
          <w:sz w:val="20"/>
          <w:szCs w:val="24"/>
        </w:rPr>
        <w:t xml:space="preserve">(c). Protein levels of p-ULK1 and p62 were analyzed with or without </w:t>
      </w:r>
      <w:proofErr w:type="spellStart"/>
      <w:r w:rsidRPr="00562ABD">
        <w:rPr>
          <w:sz w:val="20"/>
          <w:szCs w:val="24"/>
        </w:rPr>
        <w:t>Vialinin</w:t>
      </w:r>
      <w:proofErr w:type="spellEnd"/>
      <w:r w:rsidRPr="00562ABD">
        <w:rPr>
          <w:sz w:val="20"/>
          <w:szCs w:val="24"/>
        </w:rPr>
        <w:t xml:space="preserve"> A (2 </w:t>
      </w:r>
      <w:proofErr w:type="spellStart"/>
      <w:r w:rsidRPr="00562ABD">
        <w:rPr>
          <w:sz w:val="20"/>
          <w:szCs w:val="24"/>
        </w:rPr>
        <w:t>μM</w:t>
      </w:r>
      <w:proofErr w:type="spellEnd"/>
      <w:r w:rsidRPr="00562ABD">
        <w:rPr>
          <w:sz w:val="20"/>
          <w:szCs w:val="24"/>
        </w:rPr>
        <w:t>) treatment (8 hours) under glucose starvation for the indicated time in HEK293T cells.</w:t>
      </w:r>
      <w:bookmarkStart w:id="0" w:name="_GoBack"/>
      <w:bookmarkEnd w:id="0"/>
    </w:p>
    <w:sectPr w:rsidR="003D6727" w:rsidRPr="00562ABD" w:rsidSect="00DB5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1E4D" w:rsidRDefault="00C41E4D" w:rsidP="008075FC">
      <w:r>
        <w:separator/>
      </w:r>
    </w:p>
  </w:endnote>
  <w:endnote w:type="continuationSeparator" w:id="0">
    <w:p w:rsidR="00C41E4D" w:rsidRDefault="00C41E4D" w:rsidP="0080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dvP7DED">
    <w:altName w:val="Times New Roman"/>
    <w:panose1 w:val="00000000000000000000"/>
    <w:charset w:val="00"/>
    <w:family w:val="roman"/>
    <w:notTrueType/>
    <w:pitch w:val="default"/>
  </w:font>
  <w:font w:name="AdvPS3F4C13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1E4D" w:rsidRDefault="00C41E4D" w:rsidP="008075FC">
      <w:r>
        <w:separator/>
      </w:r>
    </w:p>
  </w:footnote>
  <w:footnote w:type="continuationSeparator" w:id="0">
    <w:p w:rsidR="00C41E4D" w:rsidRDefault="00C41E4D" w:rsidP="0080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29C"/>
    <w:rsid w:val="00001EEA"/>
    <w:rsid w:val="00007245"/>
    <w:rsid w:val="00016824"/>
    <w:rsid w:val="00025FE0"/>
    <w:rsid w:val="00063624"/>
    <w:rsid w:val="00070D1C"/>
    <w:rsid w:val="000712D9"/>
    <w:rsid w:val="00071A45"/>
    <w:rsid w:val="00071E03"/>
    <w:rsid w:val="00077761"/>
    <w:rsid w:val="00081A27"/>
    <w:rsid w:val="00094AA4"/>
    <w:rsid w:val="000966C2"/>
    <w:rsid w:val="000A2086"/>
    <w:rsid w:val="000A4357"/>
    <w:rsid w:val="000B2482"/>
    <w:rsid w:val="000B652E"/>
    <w:rsid w:val="000B734A"/>
    <w:rsid w:val="000C214B"/>
    <w:rsid w:val="000C4700"/>
    <w:rsid w:val="000D782D"/>
    <w:rsid w:val="000E0498"/>
    <w:rsid w:val="000E5C10"/>
    <w:rsid w:val="000E7C10"/>
    <w:rsid w:val="000F3EFD"/>
    <w:rsid w:val="000F4036"/>
    <w:rsid w:val="000F4153"/>
    <w:rsid w:val="000F418E"/>
    <w:rsid w:val="0010002C"/>
    <w:rsid w:val="0010712B"/>
    <w:rsid w:val="001151AD"/>
    <w:rsid w:val="001153B0"/>
    <w:rsid w:val="00115F17"/>
    <w:rsid w:val="00136EB7"/>
    <w:rsid w:val="001401A0"/>
    <w:rsid w:val="0014162E"/>
    <w:rsid w:val="00143819"/>
    <w:rsid w:val="00143C64"/>
    <w:rsid w:val="00145998"/>
    <w:rsid w:val="001511B5"/>
    <w:rsid w:val="00151F5D"/>
    <w:rsid w:val="001565A8"/>
    <w:rsid w:val="00156EBD"/>
    <w:rsid w:val="001605E9"/>
    <w:rsid w:val="001614CF"/>
    <w:rsid w:val="00165BD6"/>
    <w:rsid w:val="00172DBE"/>
    <w:rsid w:val="00177624"/>
    <w:rsid w:val="00180092"/>
    <w:rsid w:val="00184502"/>
    <w:rsid w:val="00193AE0"/>
    <w:rsid w:val="00194541"/>
    <w:rsid w:val="001976E9"/>
    <w:rsid w:val="001A4595"/>
    <w:rsid w:val="001C10B1"/>
    <w:rsid w:val="001C2AE7"/>
    <w:rsid w:val="001C3D10"/>
    <w:rsid w:val="001C41F3"/>
    <w:rsid w:val="001C6E14"/>
    <w:rsid w:val="001D074A"/>
    <w:rsid w:val="001E38FA"/>
    <w:rsid w:val="001E632A"/>
    <w:rsid w:val="001F0DD0"/>
    <w:rsid w:val="001F4EB8"/>
    <w:rsid w:val="001F6277"/>
    <w:rsid w:val="001F6B9C"/>
    <w:rsid w:val="00205A34"/>
    <w:rsid w:val="0020679F"/>
    <w:rsid w:val="00212E26"/>
    <w:rsid w:val="002169E9"/>
    <w:rsid w:val="00217B91"/>
    <w:rsid w:val="00235832"/>
    <w:rsid w:val="0024777C"/>
    <w:rsid w:val="00255AAA"/>
    <w:rsid w:val="00256CFC"/>
    <w:rsid w:val="0026264B"/>
    <w:rsid w:val="00263C3A"/>
    <w:rsid w:val="00264D7C"/>
    <w:rsid w:val="00265FEC"/>
    <w:rsid w:val="00271684"/>
    <w:rsid w:val="00275115"/>
    <w:rsid w:val="0028118B"/>
    <w:rsid w:val="002828E9"/>
    <w:rsid w:val="00291F18"/>
    <w:rsid w:val="002A32C5"/>
    <w:rsid w:val="002B0455"/>
    <w:rsid w:val="002B11A8"/>
    <w:rsid w:val="002B2843"/>
    <w:rsid w:val="002B5B08"/>
    <w:rsid w:val="002B5D1D"/>
    <w:rsid w:val="002B5E51"/>
    <w:rsid w:val="002B7704"/>
    <w:rsid w:val="002C0239"/>
    <w:rsid w:val="002C68D4"/>
    <w:rsid w:val="002D3609"/>
    <w:rsid w:val="002E15CB"/>
    <w:rsid w:val="002E4BF2"/>
    <w:rsid w:val="002E5332"/>
    <w:rsid w:val="002E7459"/>
    <w:rsid w:val="002F1149"/>
    <w:rsid w:val="0030173A"/>
    <w:rsid w:val="00305B43"/>
    <w:rsid w:val="0032769D"/>
    <w:rsid w:val="0033664D"/>
    <w:rsid w:val="00337F23"/>
    <w:rsid w:val="0034184B"/>
    <w:rsid w:val="00346710"/>
    <w:rsid w:val="00351B31"/>
    <w:rsid w:val="00365EF0"/>
    <w:rsid w:val="00373451"/>
    <w:rsid w:val="0037614E"/>
    <w:rsid w:val="003862AD"/>
    <w:rsid w:val="00394593"/>
    <w:rsid w:val="00394F8E"/>
    <w:rsid w:val="003979E4"/>
    <w:rsid w:val="003A49A8"/>
    <w:rsid w:val="003A5914"/>
    <w:rsid w:val="003A7A3F"/>
    <w:rsid w:val="003B2771"/>
    <w:rsid w:val="003B6053"/>
    <w:rsid w:val="003B7DA8"/>
    <w:rsid w:val="003C6C8A"/>
    <w:rsid w:val="003C6CED"/>
    <w:rsid w:val="003C7C96"/>
    <w:rsid w:val="003D314D"/>
    <w:rsid w:val="003D5BE6"/>
    <w:rsid w:val="003D6727"/>
    <w:rsid w:val="003D7535"/>
    <w:rsid w:val="003D7A6B"/>
    <w:rsid w:val="003E6BAE"/>
    <w:rsid w:val="00403657"/>
    <w:rsid w:val="004165DF"/>
    <w:rsid w:val="00420A7E"/>
    <w:rsid w:val="00424B78"/>
    <w:rsid w:val="0043219E"/>
    <w:rsid w:val="004362D2"/>
    <w:rsid w:val="00437130"/>
    <w:rsid w:val="00441BC5"/>
    <w:rsid w:val="00447A99"/>
    <w:rsid w:val="00447BDE"/>
    <w:rsid w:val="00460BA1"/>
    <w:rsid w:val="004616FA"/>
    <w:rsid w:val="0046450A"/>
    <w:rsid w:val="0047081F"/>
    <w:rsid w:val="0047626D"/>
    <w:rsid w:val="0048228D"/>
    <w:rsid w:val="00483F72"/>
    <w:rsid w:val="00483F7B"/>
    <w:rsid w:val="00485DA8"/>
    <w:rsid w:val="00486A29"/>
    <w:rsid w:val="004921D9"/>
    <w:rsid w:val="004926A6"/>
    <w:rsid w:val="004A295F"/>
    <w:rsid w:val="004B095E"/>
    <w:rsid w:val="004B1A37"/>
    <w:rsid w:val="004B2D09"/>
    <w:rsid w:val="004B686D"/>
    <w:rsid w:val="004C1482"/>
    <w:rsid w:val="004C60CA"/>
    <w:rsid w:val="004C661D"/>
    <w:rsid w:val="004C77CF"/>
    <w:rsid w:val="004E11E0"/>
    <w:rsid w:val="004F0E3C"/>
    <w:rsid w:val="0051098B"/>
    <w:rsid w:val="00516FA6"/>
    <w:rsid w:val="00522880"/>
    <w:rsid w:val="005260B7"/>
    <w:rsid w:val="005268CB"/>
    <w:rsid w:val="00530825"/>
    <w:rsid w:val="00530EC3"/>
    <w:rsid w:val="005360D0"/>
    <w:rsid w:val="00546A5A"/>
    <w:rsid w:val="00554E30"/>
    <w:rsid w:val="00560FA2"/>
    <w:rsid w:val="00562ABD"/>
    <w:rsid w:val="00563FDA"/>
    <w:rsid w:val="005657D8"/>
    <w:rsid w:val="0057390D"/>
    <w:rsid w:val="00574D6D"/>
    <w:rsid w:val="0057572C"/>
    <w:rsid w:val="00581E77"/>
    <w:rsid w:val="00592F7C"/>
    <w:rsid w:val="005973D0"/>
    <w:rsid w:val="005976C2"/>
    <w:rsid w:val="005A37EB"/>
    <w:rsid w:val="005A458F"/>
    <w:rsid w:val="005B3E4E"/>
    <w:rsid w:val="005B5DEC"/>
    <w:rsid w:val="005C2319"/>
    <w:rsid w:val="005C58F5"/>
    <w:rsid w:val="005D0D0D"/>
    <w:rsid w:val="005E467F"/>
    <w:rsid w:val="005E5575"/>
    <w:rsid w:val="005F4C69"/>
    <w:rsid w:val="005F51D6"/>
    <w:rsid w:val="005F70F9"/>
    <w:rsid w:val="00602385"/>
    <w:rsid w:val="0060737E"/>
    <w:rsid w:val="006167B1"/>
    <w:rsid w:val="00617C86"/>
    <w:rsid w:val="0062581F"/>
    <w:rsid w:val="00627340"/>
    <w:rsid w:val="00633717"/>
    <w:rsid w:val="0063527D"/>
    <w:rsid w:val="0063713B"/>
    <w:rsid w:val="00637C44"/>
    <w:rsid w:val="0064105E"/>
    <w:rsid w:val="0064144B"/>
    <w:rsid w:val="00641FEB"/>
    <w:rsid w:val="00644B61"/>
    <w:rsid w:val="00657EE9"/>
    <w:rsid w:val="00660A32"/>
    <w:rsid w:val="00663DEF"/>
    <w:rsid w:val="006656A0"/>
    <w:rsid w:val="006717DC"/>
    <w:rsid w:val="00674522"/>
    <w:rsid w:val="00675DC3"/>
    <w:rsid w:val="0068330D"/>
    <w:rsid w:val="00691A0E"/>
    <w:rsid w:val="00695173"/>
    <w:rsid w:val="006978DD"/>
    <w:rsid w:val="006A02D2"/>
    <w:rsid w:val="006A60F2"/>
    <w:rsid w:val="006B126D"/>
    <w:rsid w:val="006B1C6B"/>
    <w:rsid w:val="006B285A"/>
    <w:rsid w:val="006B2E8C"/>
    <w:rsid w:val="006B6400"/>
    <w:rsid w:val="006C3032"/>
    <w:rsid w:val="006C7C2D"/>
    <w:rsid w:val="006D2348"/>
    <w:rsid w:val="006D2957"/>
    <w:rsid w:val="006D4296"/>
    <w:rsid w:val="006E3672"/>
    <w:rsid w:val="00701BA1"/>
    <w:rsid w:val="00702F50"/>
    <w:rsid w:val="00704CF5"/>
    <w:rsid w:val="0070524F"/>
    <w:rsid w:val="00705F5B"/>
    <w:rsid w:val="00717BBB"/>
    <w:rsid w:val="00717EF0"/>
    <w:rsid w:val="0072084F"/>
    <w:rsid w:val="00722788"/>
    <w:rsid w:val="0072647E"/>
    <w:rsid w:val="00726D4C"/>
    <w:rsid w:val="007327C7"/>
    <w:rsid w:val="007333E2"/>
    <w:rsid w:val="00737724"/>
    <w:rsid w:val="0074248E"/>
    <w:rsid w:val="00742D8D"/>
    <w:rsid w:val="00745441"/>
    <w:rsid w:val="00745F0A"/>
    <w:rsid w:val="00767E65"/>
    <w:rsid w:val="00771B28"/>
    <w:rsid w:val="00773491"/>
    <w:rsid w:val="007768A3"/>
    <w:rsid w:val="007A4FE5"/>
    <w:rsid w:val="007C4B0E"/>
    <w:rsid w:val="007C6799"/>
    <w:rsid w:val="007D2DEA"/>
    <w:rsid w:val="007E3E42"/>
    <w:rsid w:val="007F223C"/>
    <w:rsid w:val="0080202A"/>
    <w:rsid w:val="00806DCE"/>
    <w:rsid w:val="008075D9"/>
    <w:rsid w:val="008075FC"/>
    <w:rsid w:val="00812221"/>
    <w:rsid w:val="008148C6"/>
    <w:rsid w:val="0081629C"/>
    <w:rsid w:val="00820904"/>
    <w:rsid w:val="00820BD6"/>
    <w:rsid w:val="0082774B"/>
    <w:rsid w:val="0083501B"/>
    <w:rsid w:val="0083523E"/>
    <w:rsid w:val="00837916"/>
    <w:rsid w:val="00840BE7"/>
    <w:rsid w:val="00840FCB"/>
    <w:rsid w:val="008414C7"/>
    <w:rsid w:val="00850DDB"/>
    <w:rsid w:val="008602E4"/>
    <w:rsid w:val="00860B42"/>
    <w:rsid w:val="00862BC2"/>
    <w:rsid w:val="00867256"/>
    <w:rsid w:val="00871631"/>
    <w:rsid w:val="00872291"/>
    <w:rsid w:val="00874BC1"/>
    <w:rsid w:val="00877530"/>
    <w:rsid w:val="008905F9"/>
    <w:rsid w:val="00892714"/>
    <w:rsid w:val="00894C19"/>
    <w:rsid w:val="008A4F8B"/>
    <w:rsid w:val="008B3553"/>
    <w:rsid w:val="008B3F62"/>
    <w:rsid w:val="008C2076"/>
    <w:rsid w:val="008C4F73"/>
    <w:rsid w:val="008D461B"/>
    <w:rsid w:val="008E2ABE"/>
    <w:rsid w:val="008E4A1E"/>
    <w:rsid w:val="008E5AEF"/>
    <w:rsid w:val="008F005B"/>
    <w:rsid w:val="008F3959"/>
    <w:rsid w:val="008F3B4A"/>
    <w:rsid w:val="008F3D55"/>
    <w:rsid w:val="008F669C"/>
    <w:rsid w:val="0090335A"/>
    <w:rsid w:val="00911816"/>
    <w:rsid w:val="009141BE"/>
    <w:rsid w:val="009200FA"/>
    <w:rsid w:val="0092344E"/>
    <w:rsid w:val="00927E7A"/>
    <w:rsid w:val="0093168B"/>
    <w:rsid w:val="009326BB"/>
    <w:rsid w:val="009334FC"/>
    <w:rsid w:val="00943B6A"/>
    <w:rsid w:val="00945728"/>
    <w:rsid w:val="009462EE"/>
    <w:rsid w:val="00955860"/>
    <w:rsid w:val="00971B87"/>
    <w:rsid w:val="00972589"/>
    <w:rsid w:val="00974AB3"/>
    <w:rsid w:val="00981B67"/>
    <w:rsid w:val="009846B7"/>
    <w:rsid w:val="0099320D"/>
    <w:rsid w:val="009936BB"/>
    <w:rsid w:val="00994700"/>
    <w:rsid w:val="009A04E8"/>
    <w:rsid w:val="009A2BA7"/>
    <w:rsid w:val="009B152E"/>
    <w:rsid w:val="009C0DB9"/>
    <w:rsid w:val="009D04F5"/>
    <w:rsid w:val="009F4962"/>
    <w:rsid w:val="009F50B9"/>
    <w:rsid w:val="00A01195"/>
    <w:rsid w:val="00A10127"/>
    <w:rsid w:val="00A2403D"/>
    <w:rsid w:val="00A319EA"/>
    <w:rsid w:val="00A3689D"/>
    <w:rsid w:val="00A516E9"/>
    <w:rsid w:val="00A51B60"/>
    <w:rsid w:val="00A52995"/>
    <w:rsid w:val="00A53529"/>
    <w:rsid w:val="00A5576E"/>
    <w:rsid w:val="00A6000B"/>
    <w:rsid w:val="00A606AF"/>
    <w:rsid w:val="00A639C9"/>
    <w:rsid w:val="00A67DD2"/>
    <w:rsid w:val="00A73CAE"/>
    <w:rsid w:val="00A75291"/>
    <w:rsid w:val="00A76A8E"/>
    <w:rsid w:val="00A878B7"/>
    <w:rsid w:val="00A90B92"/>
    <w:rsid w:val="00A92485"/>
    <w:rsid w:val="00A97454"/>
    <w:rsid w:val="00A9798C"/>
    <w:rsid w:val="00A97AB7"/>
    <w:rsid w:val="00AA01EC"/>
    <w:rsid w:val="00AB15FB"/>
    <w:rsid w:val="00AB1D31"/>
    <w:rsid w:val="00AB39C9"/>
    <w:rsid w:val="00AB4C97"/>
    <w:rsid w:val="00AB4FBF"/>
    <w:rsid w:val="00AB72B1"/>
    <w:rsid w:val="00AC07CC"/>
    <w:rsid w:val="00AC1A05"/>
    <w:rsid w:val="00AC2922"/>
    <w:rsid w:val="00AD4F5C"/>
    <w:rsid w:val="00AD563A"/>
    <w:rsid w:val="00AD631B"/>
    <w:rsid w:val="00AE3014"/>
    <w:rsid w:val="00AE35F9"/>
    <w:rsid w:val="00AE7BAA"/>
    <w:rsid w:val="00AF2DB7"/>
    <w:rsid w:val="00AF3824"/>
    <w:rsid w:val="00AF3AD7"/>
    <w:rsid w:val="00AF527D"/>
    <w:rsid w:val="00B01E3D"/>
    <w:rsid w:val="00B06646"/>
    <w:rsid w:val="00B116B2"/>
    <w:rsid w:val="00B11BA0"/>
    <w:rsid w:val="00B12EDD"/>
    <w:rsid w:val="00B17485"/>
    <w:rsid w:val="00B20494"/>
    <w:rsid w:val="00B23EED"/>
    <w:rsid w:val="00B2627E"/>
    <w:rsid w:val="00B300A0"/>
    <w:rsid w:val="00B310AB"/>
    <w:rsid w:val="00B41D3D"/>
    <w:rsid w:val="00B46100"/>
    <w:rsid w:val="00B467BF"/>
    <w:rsid w:val="00B61C33"/>
    <w:rsid w:val="00B61F35"/>
    <w:rsid w:val="00B641EF"/>
    <w:rsid w:val="00B74B3F"/>
    <w:rsid w:val="00B825C3"/>
    <w:rsid w:val="00B82A1A"/>
    <w:rsid w:val="00B840CC"/>
    <w:rsid w:val="00B94EFB"/>
    <w:rsid w:val="00BA247F"/>
    <w:rsid w:val="00BA52AE"/>
    <w:rsid w:val="00BB5F43"/>
    <w:rsid w:val="00BB790A"/>
    <w:rsid w:val="00BB7923"/>
    <w:rsid w:val="00BC019A"/>
    <w:rsid w:val="00BC303C"/>
    <w:rsid w:val="00BC4B30"/>
    <w:rsid w:val="00BD2BD7"/>
    <w:rsid w:val="00BD6BE4"/>
    <w:rsid w:val="00BE7D48"/>
    <w:rsid w:val="00BF237C"/>
    <w:rsid w:val="00BF39D9"/>
    <w:rsid w:val="00BF44DE"/>
    <w:rsid w:val="00BF549D"/>
    <w:rsid w:val="00BF6531"/>
    <w:rsid w:val="00C0237A"/>
    <w:rsid w:val="00C04788"/>
    <w:rsid w:val="00C05267"/>
    <w:rsid w:val="00C06F06"/>
    <w:rsid w:val="00C070AD"/>
    <w:rsid w:val="00C21A95"/>
    <w:rsid w:val="00C259A8"/>
    <w:rsid w:val="00C26117"/>
    <w:rsid w:val="00C30088"/>
    <w:rsid w:val="00C348D7"/>
    <w:rsid w:val="00C3570E"/>
    <w:rsid w:val="00C41E4D"/>
    <w:rsid w:val="00C462DC"/>
    <w:rsid w:val="00C479E9"/>
    <w:rsid w:val="00C511C1"/>
    <w:rsid w:val="00C5699B"/>
    <w:rsid w:val="00C61003"/>
    <w:rsid w:val="00C72753"/>
    <w:rsid w:val="00C80382"/>
    <w:rsid w:val="00C84DB1"/>
    <w:rsid w:val="00C9346A"/>
    <w:rsid w:val="00C94962"/>
    <w:rsid w:val="00CA473D"/>
    <w:rsid w:val="00CB034F"/>
    <w:rsid w:val="00CB0A0A"/>
    <w:rsid w:val="00CB5F2B"/>
    <w:rsid w:val="00CB6995"/>
    <w:rsid w:val="00CC0D5F"/>
    <w:rsid w:val="00CC2530"/>
    <w:rsid w:val="00CC62C5"/>
    <w:rsid w:val="00CC7709"/>
    <w:rsid w:val="00CD313F"/>
    <w:rsid w:val="00CE243E"/>
    <w:rsid w:val="00CE71F7"/>
    <w:rsid w:val="00CF0CB0"/>
    <w:rsid w:val="00CF3C83"/>
    <w:rsid w:val="00CF5182"/>
    <w:rsid w:val="00CF7E99"/>
    <w:rsid w:val="00D02180"/>
    <w:rsid w:val="00D0316E"/>
    <w:rsid w:val="00D0661F"/>
    <w:rsid w:val="00D21F13"/>
    <w:rsid w:val="00D237C2"/>
    <w:rsid w:val="00D27495"/>
    <w:rsid w:val="00D31B48"/>
    <w:rsid w:val="00D37BC6"/>
    <w:rsid w:val="00D402F9"/>
    <w:rsid w:val="00D41D8B"/>
    <w:rsid w:val="00D43DBB"/>
    <w:rsid w:val="00D44CCD"/>
    <w:rsid w:val="00D510AA"/>
    <w:rsid w:val="00D608ED"/>
    <w:rsid w:val="00D64CF3"/>
    <w:rsid w:val="00D66710"/>
    <w:rsid w:val="00D6722D"/>
    <w:rsid w:val="00D77871"/>
    <w:rsid w:val="00D80F3F"/>
    <w:rsid w:val="00D83553"/>
    <w:rsid w:val="00D86E84"/>
    <w:rsid w:val="00D87B6A"/>
    <w:rsid w:val="00D93FA6"/>
    <w:rsid w:val="00DA69A9"/>
    <w:rsid w:val="00DB0792"/>
    <w:rsid w:val="00DB3575"/>
    <w:rsid w:val="00DB5E36"/>
    <w:rsid w:val="00DC51DB"/>
    <w:rsid w:val="00DD23F9"/>
    <w:rsid w:val="00DD76D6"/>
    <w:rsid w:val="00DE4C05"/>
    <w:rsid w:val="00DF2BB9"/>
    <w:rsid w:val="00DF6542"/>
    <w:rsid w:val="00E03ED0"/>
    <w:rsid w:val="00E06CD9"/>
    <w:rsid w:val="00E15BB1"/>
    <w:rsid w:val="00E170B3"/>
    <w:rsid w:val="00E2440F"/>
    <w:rsid w:val="00E32FAE"/>
    <w:rsid w:val="00E336E9"/>
    <w:rsid w:val="00E4091C"/>
    <w:rsid w:val="00E45747"/>
    <w:rsid w:val="00E46A3D"/>
    <w:rsid w:val="00E60736"/>
    <w:rsid w:val="00E64357"/>
    <w:rsid w:val="00E723E2"/>
    <w:rsid w:val="00E7460F"/>
    <w:rsid w:val="00E76118"/>
    <w:rsid w:val="00E86654"/>
    <w:rsid w:val="00E916BE"/>
    <w:rsid w:val="00E95149"/>
    <w:rsid w:val="00EA23D6"/>
    <w:rsid w:val="00EA7EF7"/>
    <w:rsid w:val="00EB1574"/>
    <w:rsid w:val="00EB38E5"/>
    <w:rsid w:val="00EB4EA4"/>
    <w:rsid w:val="00EB53C9"/>
    <w:rsid w:val="00EB66DA"/>
    <w:rsid w:val="00EC6A66"/>
    <w:rsid w:val="00ED4B9E"/>
    <w:rsid w:val="00ED5417"/>
    <w:rsid w:val="00ED60A0"/>
    <w:rsid w:val="00EE468E"/>
    <w:rsid w:val="00EE60B3"/>
    <w:rsid w:val="00EE7864"/>
    <w:rsid w:val="00EF290B"/>
    <w:rsid w:val="00EF3E89"/>
    <w:rsid w:val="00EF3FD6"/>
    <w:rsid w:val="00F048FB"/>
    <w:rsid w:val="00F0575B"/>
    <w:rsid w:val="00F07B78"/>
    <w:rsid w:val="00F11A7C"/>
    <w:rsid w:val="00F12CE9"/>
    <w:rsid w:val="00F13865"/>
    <w:rsid w:val="00F138F1"/>
    <w:rsid w:val="00F139E9"/>
    <w:rsid w:val="00F15D9B"/>
    <w:rsid w:val="00F16D53"/>
    <w:rsid w:val="00F1725A"/>
    <w:rsid w:val="00F21079"/>
    <w:rsid w:val="00F2168D"/>
    <w:rsid w:val="00F242F5"/>
    <w:rsid w:val="00F24570"/>
    <w:rsid w:val="00F25D4F"/>
    <w:rsid w:val="00F3015E"/>
    <w:rsid w:val="00F46F8F"/>
    <w:rsid w:val="00F56F49"/>
    <w:rsid w:val="00F60E51"/>
    <w:rsid w:val="00F7012F"/>
    <w:rsid w:val="00F70A7B"/>
    <w:rsid w:val="00F73B7E"/>
    <w:rsid w:val="00F85A50"/>
    <w:rsid w:val="00F85E3C"/>
    <w:rsid w:val="00F86686"/>
    <w:rsid w:val="00F936C9"/>
    <w:rsid w:val="00FA1CAE"/>
    <w:rsid w:val="00FA283F"/>
    <w:rsid w:val="00FA40D0"/>
    <w:rsid w:val="00FB17F1"/>
    <w:rsid w:val="00FB5204"/>
    <w:rsid w:val="00FC74F1"/>
    <w:rsid w:val="00FC7F7A"/>
    <w:rsid w:val="00FD0D95"/>
    <w:rsid w:val="00FD367B"/>
    <w:rsid w:val="00FD5A9D"/>
    <w:rsid w:val="00FD5AD5"/>
    <w:rsid w:val="00FD70C0"/>
    <w:rsid w:val="00FE1A1E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0F6D0"/>
  <w15:docId w15:val="{256BA227-BE62-4C97-9940-3D9989A7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629C"/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1629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1629C"/>
    <w:rPr>
      <w:rFonts w:cs="Times New Roman"/>
    </w:rPr>
  </w:style>
  <w:style w:type="character" w:customStyle="1" w:styleId="a5">
    <w:name w:val="批注文字 字符"/>
    <w:basedOn w:val="a0"/>
    <w:link w:val="a4"/>
    <w:uiPriority w:val="99"/>
    <w:semiHidden/>
    <w:rsid w:val="0081629C"/>
    <w:rPr>
      <w:rFonts w:ascii="Arial" w:eastAsia="宋体" w:hAnsi="Arial" w:cs="Times New Roman"/>
      <w:kern w:val="0"/>
      <w:sz w:val="22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1629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629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8">
    <w:name w:val="header"/>
    <w:basedOn w:val="a"/>
    <w:link w:val="a9"/>
    <w:uiPriority w:val="99"/>
    <w:unhideWhenUsed/>
    <w:rsid w:val="0080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8075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075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075F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character" w:styleId="ac">
    <w:name w:val="Hyperlink"/>
    <w:basedOn w:val="a0"/>
    <w:uiPriority w:val="99"/>
    <w:unhideWhenUsed/>
    <w:rsid w:val="008075FC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745F0A"/>
    <w:rPr>
      <w:rFonts w:ascii="AdvPSA183" w:hAnsi="AdvPSA18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45F0A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8414C7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8414C7"/>
    <w:rPr>
      <w:rFonts w:ascii="AdvPS3F4C13" w:hAnsi="AdvPS3F4C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AB39C9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2B5E51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9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342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6202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12517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0263">
                          <w:marLeft w:val="0"/>
                          <w:marRight w:val="0"/>
                          <w:marTop w:val="300"/>
                          <w:marBottom w:val="5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1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9ABABD-80FB-4D86-B734-0B7EB50F5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C</dc:creator>
  <cp:keywords/>
  <dc:description/>
  <cp:lastModifiedBy>栾 毅</cp:lastModifiedBy>
  <cp:revision>4</cp:revision>
  <dcterms:created xsi:type="dcterms:W3CDTF">2018-11-04T04:26:00Z</dcterms:created>
  <dcterms:modified xsi:type="dcterms:W3CDTF">2018-11-11T10:01:00Z</dcterms:modified>
</cp:coreProperties>
</file>